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9AF72" w14:textId="788DB002" w:rsidR="00DD0384" w:rsidRDefault="00DD0384">
      <w:pPr>
        <w:rPr>
          <w:rFonts w:ascii="Times New Roman" w:hAnsi="Times New Roman" w:cs="Times New Roman"/>
        </w:rPr>
      </w:pPr>
      <w:r w:rsidRPr="00DD0384">
        <w:rPr>
          <w:rFonts w:ascii="Times New Roman" w:hAnsi="Times New Roman" w:cs="Times New Roman"/>
          <w:b/>
          <w:bCs/>
        </w:rPr>
        <w:t>Table S3.</w:t>
      </w:r>
      <w:r w:rsidRPr="00DD0384">
        <w:rPr>
          <w:rFonts w:ascii="Times New Roman" w:hAnsi="Times New Roman" w:cs="Times New Roman"/>
        </w:rPr>
        <w:t xml:space="preserve"> Data file</w:t>
      </w:r>
    </w:p>
    <w:p w14:paraId="79C73047" w14:textId="77777777" w:rsidR="00456254" w:rsidRPr="00DD0384" w:rsidRDefault="00456254">
      <w:pPr>
        <w:rPr>
          <w:rFonts w:ascii="Times New Roman" w:hAnsi="Times New Roman" w:cs="Times New Roman"/>
        </w:rPr>
      </w:pPr>
    </w:p>
    <w:tbl>
      <w:tblPr>
        <w:tblW w:w="485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612"/>
        <w:gridCol w:w="407"/>
        <w:gridCol w:w="973"/>
        <w:gridCol w:w="638"/>
        <w:gridCol w:w="643"/>
        <w:gridCol w:w="460"/>
        <w:gridCol w:w="1245"/>
        <w:gridCol w:w="389"/>
        <w:gridCol w:w="389"/>
        <w:gridCol w:w="923"/>
        <w:gridCol w:w="868"/>
        <w:gridCol w:w="1062"/>
        <w:gridCol w:w="1034"/>
        <w:gridCol w:w="1006"/>
        <w:gridCol w:w="1102"/>
      </w:tblGrid>
      <w:tr w:rsidR="00456254" w:rsidRPr="00456254" w14:paraId="0E5054A0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CC724" w14:textId="77777777" w:rsid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ample</w:t>
            </w:r>
          </w:p>
          <w:p w14:paraId="651DD696" w14:textId="7D59DB3E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id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E2703" w14:textId="77777777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Type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B74DB" w14:textId="77777777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ge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80EC0" w14:textId="77777777" w:rsid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revious</w:t>
            </w:r>
          </w:p>
          <w:p w14:paraId="5CEEDC6F" w14:textId="46C73C7B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pregnancies 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B7739" w14:textId="77777777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Weight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9AAEF" w14:textId="77777777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 Height 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F7BE0" w14:textId="77777777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MI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00D2D" w14:textId="61B78F8F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MIclass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65827" w14:textId="77777777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0C414" w14:textId="77777777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992CF" w14:textId="4820A22D" w:rsid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Gestational</w:t>
            </w:r>
          </w:p>
          <w:p w14:paraId="392F3365" w14:textId="5A0B47AD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ge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3748B" w14:textId="77777777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Delivery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6F6FE" w14:textId="219E5FDE" w:rsid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ewborn</w:t>
            </w:r>
          </w:p>
          <w:p w14:paraId="652AE3F1" w14:textId="26FA7F00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sex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19C72" w14:textId="77777777" w:rsid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irth</w:t>
            </w:r>
          </w:p>
          <w:p w14:paraId="39778086" w14:textId="022CB3FD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weight 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0F430" w14:textId="77777777" w:rsid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irth_</w:t>
            </w:r>
          </w:p>
          <w:p w14:paraId="388A64B4" w14:textId="40DB8959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 xml:space="preserve">length 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C6117" w14:textId="77777777" w:rsid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reastfeeding</w:t>
            </w:r>
          </w:p>
          <w:p w14:paraId="304626EE" w14:textId="4ABD46A7" w:rsidR="00DD0384" w:rsidRPr="00456254" w:rsidRDefault="00DD0384" w:rsidP="00DD0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irst</w:t>
            </w:r>
          </w:p>
        </w:tc>
      </w:tr>
      <w:tr w:rsidR="00456254" w:rsidRPr="00456254" w14:paraId="77173842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B41A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1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1D6F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FB56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E8F0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0CC6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DE68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2A15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4529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0FF0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3EA9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C385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9468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29CD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836C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B4D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B8B9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D3B0C17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6275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1B_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0666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5A54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1AA0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461E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BA2F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7E0B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446B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98E7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BE0C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AC87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99AC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4AA4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6212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336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527F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4FD6547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BB4A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D825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F2F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963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064C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6C5C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DAEC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688B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8BE5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9BC0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E7FD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C2F6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4694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6915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3AA2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450D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638CB1EB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3183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2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65553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216C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0082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503A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8F3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3C7E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806B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562D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D578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2A65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40D1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792C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7EC6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5507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D84C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BEBA23D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2718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2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AADE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F1B1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E16F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4002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602A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1771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2C22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F950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6251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97F2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FE3E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785A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F95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E4CF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C6DC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8EE815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BD44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A902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8765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0C97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D964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9DB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D988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11F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8BA8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8DC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F808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2A97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CF03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80C4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ADBC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E23C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877D845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606A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3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B340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6C85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20A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23E6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C52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3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C93E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22FF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657D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5AA4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23C5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181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6E9E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740D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F6BB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4561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5D447F5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0AB1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3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FA3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E71D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2DE0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BF1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8567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3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9B28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3A25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8AD2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7296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B25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A33E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64A7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2678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A92C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D3D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34A6477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92C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3F1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B78E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9D60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5FAB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0BD7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3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1366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1D64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6441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F58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2B6B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85CA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83CA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BAA6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54C8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5640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7C0F1D36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CE48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4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CFF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57C9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A883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08CFD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1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A62D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EB5F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8635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7852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CEC5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C362C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052D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6DBF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0A49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6E7E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A97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90F84CC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095C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4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FDCF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D0DE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B41C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6D6C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1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AF46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DDD6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423D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FE45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8CE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D60D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9F98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71B9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B593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B2EB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CB7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23D7105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6387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0E31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54D4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2D87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80DA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1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F814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45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D0ED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014C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A87C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814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E646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F566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29F1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DD78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202E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723A1C6E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BD0E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5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AC15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88E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B715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8F8A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7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78F1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8FAD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CA8C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3D90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88E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B97C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A740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1F60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468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96B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E122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BF31F43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1A6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.5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3D8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C7B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D8C3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8332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7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03D7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291D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2956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9E98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0D5D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8148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8A28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048A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FCAD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57F5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2C8E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DB67A52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32E2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E355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1BDD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C125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90A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7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A30D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7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053D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E222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FDB1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628A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15F5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33E9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4B9E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C188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69F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33F7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6E9C584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F573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6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167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2D5A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C1D6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18E5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FB0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4964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543D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824C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7135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E144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A9B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A18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1D78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71E3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876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A87815E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B500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6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974F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99E9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700A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08D5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AFC7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3AA4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96D1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A136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6EAF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03D6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14D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CA4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22A5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F40D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868C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ED49641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AB10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6A7D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0FF4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F08E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5A79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C0B2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3BA5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0952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6516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CE52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F1C9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8EBD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CF4F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EA1C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1981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4EF7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213A557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5218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7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9FF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DA15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3B78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3F0E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CF53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9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7A35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1CCB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87F3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489C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5ED8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75A1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9229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FDD3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60D8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0B9C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45BCD29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ACE4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7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935B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D995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C13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0A1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0EC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9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2DAB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D651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B0BB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CB9A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B1D9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B5FE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C162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A0D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307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A90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48B3AE4A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902C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BED5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D489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5EF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92D4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B87D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9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704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AEB7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8F7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796C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038E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3728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E380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8565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5DDF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11EB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65C244B5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230F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8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E3E2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3AC7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B6D6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1CA8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6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3BEB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931C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66B7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5907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4161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F9FA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CD82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E492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870D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D0F7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726A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27C034E8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2B98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8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37D5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BD5D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72F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1F37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6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5D8D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CD4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6B9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EAE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B577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80E2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3FF3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3471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AE9D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A991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F6D4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4C65C6B4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A624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8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907E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0CEA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5D80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D773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6.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21C7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AEBA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E650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6290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03AE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1399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C19A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FBD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8C84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4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8531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95B0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0068104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4B2D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lastRenderedPageBreak/>
              <w:t>009-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DDEF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E685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5B28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019C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A9F1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547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67AB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E89D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B8C6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6DA5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3CE1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5496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EBFF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7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7AA7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29BF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7C18543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03C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9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F804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93EF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190C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AFBB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7F0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527B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1A2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FF3C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6FEA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3B70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0DB5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B45A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B5E6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7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237C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22E9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7FB397D3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2163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9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BCCC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C6F3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3B1A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231C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586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C715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405D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10C0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668B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C12F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0697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9FA7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AFFC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7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3268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9A31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214C7757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4895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PHN-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9D9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947E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962A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9AD4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9611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FC46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F14C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C592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4FE9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8B7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6139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941D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EEC3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87BB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890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BB2EAF1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B005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00-10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8411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5565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DF25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5D5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F8BE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6B7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FAFD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8C1E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3F17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2682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33DF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C3E5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13A4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552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935D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4A6C63CD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C131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0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536A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E10F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D900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BFE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5A59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E3F9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949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5E40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9F5A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1CD2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72D1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913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4FBF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3E37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A1BE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502DB57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D79E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11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979D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4036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429A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F3A0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1B4C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1CDE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5D27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70E9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8ADE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3222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0DE7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82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AFC6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257B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B957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AA9E581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566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60-11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9A50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BDF3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F489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10CF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A60F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63D9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5B89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7B1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7E52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DE6A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6490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D03A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1597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2B8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2808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44E2DBC8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6689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1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85EA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4CE3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7023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DF99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BD8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F33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7F50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FA69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5FC4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C872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924E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98DE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BF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9810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79C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DB4621D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663E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2-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312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0191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F619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EEC3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7D89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CC29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1FB5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4F6D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DE6E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FF52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DB91D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7787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55B6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4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F4C2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9C7D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6D06D86C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4D8A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2-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8BB5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7BA5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39AB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3C19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6868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416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1158A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383A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E1D8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F433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2954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4DD9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6CB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4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02DB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6DA7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5B60834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989F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2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F985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3E48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2B4E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2119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A101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7553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BD35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6FC8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BE1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3DD6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1E98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988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8FF6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4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A830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A7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6A8BBA64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58C4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3-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3746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49F5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232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6642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D00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035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4603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BAB3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5492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36E8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2F37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3540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B801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E9DC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7621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2E372D3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A6F9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3-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79E7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808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6E08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FF06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6B86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DDDA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C2D9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E24B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798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D517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A194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82E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4C2EA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6BB9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7AAE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1FDA173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8D0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3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3EC7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4220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AE77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EE0E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5DC0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5B1A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E5D9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8592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1AA3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B4FC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14D2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AB22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1774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9DB5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FD4A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60ADA7D9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774A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4-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2BCC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1F3B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08FB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7766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AD2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49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D998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8445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16A3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549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3CEE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D1B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AD96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33DA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1057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B58E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CA53F3E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D103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4-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2F1E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71D6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192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1454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CA9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49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646B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35F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9519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C42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CC1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0DCA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EC8A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415B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1FB0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8049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B49FD09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8094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4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A091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BBF0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D2DC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17C2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5276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49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68E7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3329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94EE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5EC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F0E3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14FC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DC86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CF13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9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F1C8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74F4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2680A1E3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D27B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5-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9BBC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667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D37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9EBD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8ED4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448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22F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D0C1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4BEF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E0A6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E07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B4D5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3D1D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6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5CB8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E744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229E9D0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F5B4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5-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E910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DD31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8F42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A3B6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4C43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8530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57C8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7D4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06DA2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C769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D810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CAA8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7294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6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85F8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51E0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C286202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C151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5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2595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94E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A935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4022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40BF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C664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F10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6C88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86F2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C681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2BE3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7CE6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5DC0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6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78CA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BC9C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B5B4C35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4BF9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6-M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6EE0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66B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C13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B562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1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5A1A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7BBC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B333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84C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7BE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94A0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9C6A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70C3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DB85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580F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2BAF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B07EE32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742C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F-16-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8B41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299B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10CB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21B5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1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F449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8EC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C4E9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0C85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242E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DE34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4CD3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1C08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4A79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DC81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2B0D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D53D1F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9BAD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6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0EF2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324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1D5B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0860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1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37FE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DCEC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.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3848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145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6747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EEE19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1D21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6CEC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83DC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5E03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691C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9C1C3D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CE6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1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AD43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BE05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9BF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A019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4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B15B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C882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06AB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A651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5EEB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2B80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A68B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0FB1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D98D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E4B9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FDD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FC39385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426A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1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B393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FED7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4F3C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9BA9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4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818D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D857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5D0C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7B5D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6E3F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559C0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ED89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6CC0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D04F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4B0B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CBB8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4B8CFEE8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F2ED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7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563B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F73D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CE65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C5CA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4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91D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5D14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A35C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F15B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0433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E1A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1D9B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9B43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39C6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2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460B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EBD3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DFA057C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BD8A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37EB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430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4D92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A976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6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E86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D391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4863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CE76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5AC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33D4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24EE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95DF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69E1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C2F5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061F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7BE83D08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142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lastRenderedPageBreak/>
              <w:t>B-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293D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E429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EAB5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04A3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6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C654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5C5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6E3F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46F7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5284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73C4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F6B3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21D7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02B7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FCBD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BFA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391315E1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A518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7223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8F80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F8F5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AC6F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6.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E9FD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7770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3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DA1D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71A6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C1AE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1396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41FA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018F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A80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3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7088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E189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18064F7D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B204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1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2C8F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599C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8671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7BF5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51CB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C63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705A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1AFB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FCE8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4292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8C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2F20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AFF1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99A7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8523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AB65960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4238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1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4104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1D8B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3217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8D04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B87D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71E9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D7EB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40A7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2C0D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DB04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FA30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E0F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C2D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28B3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3FBF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CE18D64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F6A2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82F6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0AA4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1A11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EB3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040D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3A1B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.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FB2C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9AF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D086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8DF6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ED61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683DB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598D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60C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A0A1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3B7AD62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9ECE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3116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F2C9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EF2C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4863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F037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3D6C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24F5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B141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EEC3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8811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D7FB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A3F7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18ED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1F3C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1BDB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77B629DB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360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0FE7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F45C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459E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ABE5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45F4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7FA9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4430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B24E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46E5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9DC1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C578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7EB8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481E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924A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1214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532356B8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B5F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089E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8763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AB32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8B7D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17B9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E0F9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8EA3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F5D4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A90A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C86C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A480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AB51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2578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4888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726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634DF110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2C09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2277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18B5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BC43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3B85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2CDB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8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A107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56C5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8E17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DCEF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8EF6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54C4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C6EB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19A9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52B0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FF1D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22E4882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5EDD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25B0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0BC48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07C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C448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CD72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8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738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1BD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E09E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E40D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9C60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FD4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64C0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FAC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6E55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997B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487CF245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074D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1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E951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9CC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D7EA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FB5F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57A0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88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77DE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6614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E06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C616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24EE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A495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B67E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D69F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74E9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0099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4DF69A19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72A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4ADD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D82F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54B1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E8EA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2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308F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BA80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AB6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E7D9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4B78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2E1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21C1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D168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5B69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9D92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D80E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459FA904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280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442D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04E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806D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B1AA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2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978F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36E5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C865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AEB8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9B8A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D19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9B6A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0042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CE2F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C663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B0EB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09DAA7D0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3DCF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FBEE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B63F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779A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39C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2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07AB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0810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.7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25BA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40B4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0D62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03E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5E90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9183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2FE0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90D2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AF94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64691036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489D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7D3B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1130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4CD3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080C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5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84F8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6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062D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C6F5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BD3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2965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E334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273D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24C9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19FD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CCF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7BC8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C340DB5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FE13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0405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1346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340D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C06A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5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8CAB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6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61E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B0F4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62DC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7F2F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0608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48F8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348D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E6A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E4D8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10B1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716DE2D9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EBF1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64D4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011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DCA6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BC36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5.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4911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6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F52E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B8A0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B3E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02C4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FE34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F172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8E0E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8E9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1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9003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B0A1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D22A07A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4934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2A2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CDED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E02B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B4F9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952A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3F7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DC3B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AA4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3FBE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4D3A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92AD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DBDF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DA59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66B2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A3E3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6A8E7E7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3148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75F5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0DCA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DC2E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B797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F26F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5B02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4E39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C4D6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26D0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E05F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73C0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B5CE7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DF4C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38E4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6A89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BDC736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7BFA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4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04AA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BB7C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5934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0B42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5.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D464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6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E6F3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D148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860F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BF3B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1781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9D90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8FD3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664D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13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6974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6EB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70C2C27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53A1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2A3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A3E1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C72E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03E5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1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45B3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4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BE4A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0012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94C9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C671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BD19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39D5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6E6A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B26F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21E6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5455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C45BE88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C677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92F3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64B9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ED98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C5C5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1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08F2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4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1126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BD29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A7DD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96CA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B1A1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3C35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986D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5F23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91BB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9141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7D751D9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B4D0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2B4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63B4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BC98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F6AF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1.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6F8D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4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5470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.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2487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3835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215E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EA6A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BC11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C3FB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5229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6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C4C2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32DF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A0F8496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BA1B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79F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1D02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B246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0AB7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9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F77A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D558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.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7B19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44CD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39D6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B64F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C658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056F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446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9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D91A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99319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7BEB5A1D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E1A1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C265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7E21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8C02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07C6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9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2169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8C8F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.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659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DD80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517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2D4E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2E6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4CEC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D428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9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DB1D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BA6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ABD7D38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CFA2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6831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EDA2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4B0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AD1D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9.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9E6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2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6487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2.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67A1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65FB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261B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AB35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E197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3F1E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4E91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9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DEE1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3DC0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6DDEFD3A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9A46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52C8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A35D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FA00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A947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2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F73D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C300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AB74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731D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F93F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5D0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D365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A0B5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28F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775B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B134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7A54FD9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59EF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1591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42AB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7F8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70C7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2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755A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DC8A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7D9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C19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761D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2501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7AFB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DCBA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A0E3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06AA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8BA0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13F60AE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4FF3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lastRenderedPageBreak/>
              <w:t>27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0A4F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5A7D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3E21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4FB7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2.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1161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88FC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073A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2781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68FD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99BB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7056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654E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3BC4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B6C2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23DF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56B4E22C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CBF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9B5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7CB8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7CEE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A9F6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1567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F8B6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36BF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0FD0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8C94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E3BF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FAC7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8A92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EE98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2CE1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8482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B8E558A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5A24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0488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B33E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8B4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6917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66F4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888E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80A8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8173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415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B896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29DC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C2DC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49A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3D28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0BBB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455D9B19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464D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8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DD13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10D6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B955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BEBC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64.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07F8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9B9F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.2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FCA4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F59A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F82C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828B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EBEF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Cesarean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0ABF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249A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71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119A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1470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61FCDC8F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3EE9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4EEE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DB17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D054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F7A3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6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03D2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73C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7261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C639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59D0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5009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4506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E994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B024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3FEB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F9BE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17A8890B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64CA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2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7F31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6AC2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811D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22B1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6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D03F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D6A4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2058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AAB3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7260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B04E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8FA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AF01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9CF2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C6CA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1DF1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32C2E5A1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E1EF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7F8B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DB41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38D6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3C21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76.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8DB5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61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4932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9.4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DBEC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Overweight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D4F1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0A51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14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19F0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FE89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A3F5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5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CFB0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7BA4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</w:tr>
      <w:tr w:rsidR="00456254" w:rsidRPr="00456254" w14:paraId="03EB137C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01A2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-3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8C4C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other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2DCF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2D5A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C3CA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0386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0777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33AD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414B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B20C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413A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3E151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79182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5DAB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4FBB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A90A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07766797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728D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-3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724D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Baby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DFAE5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ED70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C8F27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750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3622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9DB6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382D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0672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2EBBC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0A629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505C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BBC1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AE66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55AB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  <w:tr w:rsidR="00456254" w:rsidRPr="00456254" w14:paraId="4A76BADC" w14:textId="77777777" w:rsidTr="00456254">
        <w:trPr>
          <w:trHeight w:val="300"/>
          <w:jc w:val="center"/>
        </w:trPr>
        <w:tc>
          <w:tcPr>
            <w:tcW w:w="3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0D369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B4EE4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Milk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E624F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E569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D2CF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4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38DA0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1.545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CF11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20.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9E183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Adequate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D367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FE8FE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FA501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207B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Vagin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DC2E8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Female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B2F46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308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166FA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8306D" w14:textId="77777777" w:rsidR="00DD0384" w:rsidRPr="00456254" w:rsidRDefault="00DD0384" w:rsidP="00164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</w:pPr>
            <w:r w:rsidRPr="004562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CO"/>
                <w14:ligatures w14:val="none"/>
              </w:rPr>
              <w:t>No</w:t>
            </w:r>
          </w:p>
        </w:tc>
      </w:tr>
    </w:tbl>
    <w:p w14:paraId="6F9E8C21" w14:textId="77777777" w:rsidR="00DD0384" w:rsidRPr="00DD0384" w:rsidRDefault="00DD0384">
      <w:pPr>
        <w:rPr>
          <w:rFonts w:ascii="Times New Roman" w:hAnsi="Times New Roman" w:cs="Times New Roman"/>
        </w:rPr>
      </w:pPr>
    </w:p>
    <w:sectPr w:rsidR="00DD0384" w:rsidRPr="00DD0384" w:rsidSect="00DD038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384"/>
    <w:rsid w:val="000825A2"/>
    <w:rsid w:val="001645E5"/>
    <w:rsid w:val="00456254"/>
    <w:rsid w:val="00DD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434C3C"/>
  <w15:chartTrackingRefBased/>
  <w15:docId w15:val="{CEE849C1-507A-4D6F-86F1-30FA58FBF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D03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D0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D03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D03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D03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D03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D03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D03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D03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D03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D03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D03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D03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D038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D03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D038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D03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D03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D03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D0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D03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D03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D03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D038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D038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D038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D03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D038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D0384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DD0384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D0384"/>
    <w:rPr>
      <w:color w:val="96607D"/>
      <w:u w:val="single"/>
    </w:rPr>
  </w:style>
  <w:style w:type="paragraph" w:customStyle="1" w:styleId="msonormal0">
    <w:name w:val="msonormal"/>
    <w:basedOn w:val="Normal"/>
    <w:rsid w:val="00DD03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CO"/>
      <w14:ligatures w14:val="none"/>
    </w:rPr>
  </w:style>
  <w:style w:type="paragraph" w:customStyle="1" w:styleId="xl65">
    <w:name w:val="xl65"/>
    <w:basedOn w:val="Normal"/>
    <w:rsid w:val="00DD03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CO"/>
      <w14:ligatures w14:val="none"/>
    </w:rPr>
  </w:style>
  <w:style w:type="paragraph" w:customStyle="1" w:styleId="xl66">
    <w:name w:val="xl66"/>
    <w:basedOn w:val="Normal"/>
    <w:rsid w:val="00DD038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12</Words>
  <Characters>6118</Characters>
  <Application>Microsoft Office Word</Application>
  <DocSecurity>0</DocSecurity>
  <Lines>50</Lines>
  <Paragraphs>14</Paragraphs>
  <ScaleCrop>false</ScaleCrop>
  <Company/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Londoño Sierra</dc:creator>
  <cp:keywords/>
  <dc:description/>
  <cp:lastModifiedBy>Diana Carolina Londoño Sierra</cp:lastModifiedBy>
  <cp:revision>3</cp:revision>
  <dcterms:created xsi:type="dcterms:W3CDTF">2025-12-20T15:25:00Z</dcterms:created>
  <dcterms:modified xsi:type="dcterms:W3CDTF">2025-12-2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40227c-68b3-4cee-81f3-27cd4c9df42a</vt:lpwstr>
  </property>
</Properties>
</file>